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441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20"/>
        <w:gridCol w:w="1200"/>
        <w:gridCol w:w="1835"/>
        <w:gridCol w:w="1520"/>
        <w:gridCol w:w="1500"/>
        <w:gridCol w:w="1300"/>
        <w:gridCol w:w="1835"/>
        <w:gridCol w:w="1440"/>
        <w:gridCol w:w="1500"/>
        <w:gridCol w:w="1240"/>
        <w:gridCol w:w="2160"/>
        <w:gridCol w:w="2360"/>
        <w:gridCol w:w="2420"/>
        <w:gridCol w:w="1780"/>
      </w:tblGrid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xperi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omosome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tart ID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tart ChrBa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tart GeneSy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tart ChrPos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nd 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nd ChrBa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nd GeneSy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nd ChrPo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ean value over regio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ign test (positive) p-valu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ign test (negative) p-valu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ean test p-valu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73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02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61008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27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p36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22380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2181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2.01052632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45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84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39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19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803943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07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U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02897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8076922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80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99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26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Xp22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145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38647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887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Xp22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RX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3832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7294117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33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639166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024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TGN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336749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984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3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AI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87810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421052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61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94294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98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LL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529492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706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NS3T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590526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88235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50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.54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652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RCRB4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56308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54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q21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TEA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940259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08181816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83007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74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09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5768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42520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838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p36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UC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3641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69336608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3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066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q3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J667H12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49865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7894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q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KCTD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28509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17727272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10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94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6050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p15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N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456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43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p15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UC5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498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06931819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634765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.11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600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p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E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94484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76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LE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11439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1871657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10849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57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102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p1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GI-2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08088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416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ADP-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099399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0198347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42724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32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937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RHD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134517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60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PP1R12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86701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93388428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854492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315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NTN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455412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743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D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28845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3501683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54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64837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30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3q1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BR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03293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91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chr13q21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DAC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698101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2.97348484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5.81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82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69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SMC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11779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728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ND-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339767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12066116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634765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07E-1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575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OG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913878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000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AAR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7006257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2.08636364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0.00415039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2.96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83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1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PSF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62386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06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q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131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78303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2.121969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41503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52E-1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014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H2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92270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046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APK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0162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6242424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0768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19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206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9395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26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HX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5448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1840354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27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63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83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q21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OB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4155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614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LT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82460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8402947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92E-0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62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8q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MAN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514412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07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8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TT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582017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64793387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92968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86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8q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KIAA19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36129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726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8q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LAMA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97849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824199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585937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36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86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2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8379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87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664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p2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82429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9460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89259785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28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.55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061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3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NCO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69705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40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0q13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5123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76274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02909090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31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88E-1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138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2q11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IGL@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49026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4037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2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PS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51726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76893938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02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805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2q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9637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46619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151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2q13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RABL2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93385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1103896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37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.83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2087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Xp22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2566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29585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83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Xp22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OL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3759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67165774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65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506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GFB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547514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16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3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4431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95269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9090908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68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92497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69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IG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157288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511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NCAI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18754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5080213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25024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80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671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6p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LA-DO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82756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049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PS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328729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9943181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3193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21E-1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276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2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578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046892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14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4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KIAA01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29820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1155303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94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20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DAC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30133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039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p3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SMB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5496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8020408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12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33248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783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q3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C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05190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376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q3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ROX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12703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5320910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64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165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PHB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0640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007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p36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J465N24.2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9197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43350970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34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92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1484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8830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354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NFRSF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88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9492063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59704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667863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122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0p1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3716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483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210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0p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FMBT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20474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69405736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1718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79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947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p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STF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30705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558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p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RAF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6475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57619048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82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19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960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TPRCA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697836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250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q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PC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86308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3357143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8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.30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824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M4SF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980522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01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227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13529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14119046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50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12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2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ART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741900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583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4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8370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89418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6957672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129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11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43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2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B-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764099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79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KIAA10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40648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59319728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50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.16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314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1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3226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307654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845_X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1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GI-1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48180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2857143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903320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65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415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3q14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2835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06145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40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3q1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KIAA08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43286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63958334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09863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99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28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3q1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5122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73456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23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3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IBF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13375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91451246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13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063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24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3693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69299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29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4q2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698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46676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7693744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66E-0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396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103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986068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68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2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tFM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30112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13896103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.68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00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6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3499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920394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954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5q26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330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800297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08345864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68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33E-1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41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KIAA09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67462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60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DAM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660377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11741496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.17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131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DH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864505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189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OG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029067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35785714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81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15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88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1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APNS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53987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519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q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M4SF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70654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79261904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81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11E-1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5671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p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GTF3C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743833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513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LOC1244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00214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36833333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81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12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721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q21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GI-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8373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020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3686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79531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7523809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71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141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UBE2G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38135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90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NUP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49059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9071429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01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12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02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8p1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GC241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65570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603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8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SC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682239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16991785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8310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38501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382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129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348_X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9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UM-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240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369963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23193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20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594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q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SG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45419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68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9q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ZNF2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94328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0432900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92773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08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0135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q13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LC7A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801334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47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chr19q13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NIFIE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407293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0.45698757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1.47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64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506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SFA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299719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27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3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NAB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917594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4235588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94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31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02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07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634272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40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GC113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29525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5069512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87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36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8798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88858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51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AM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93315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1378446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7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8817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67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2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62864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09906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143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p2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10039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48015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12158729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58356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38E-1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720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1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NPC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500769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973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0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20orf1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72586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9030612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02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.20E-1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51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3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RFGEF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33739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678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0q13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EG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925556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17099569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561523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11E-1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792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1q22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461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700402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553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1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MPRSS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17570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44503968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22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11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87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2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MP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5047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014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2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LOC571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51637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66190477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02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3778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2q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22orf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578182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151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2q13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RABL2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93385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14601513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10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24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793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Xp22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CML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13392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4678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Xp22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ZFX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35935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10816326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67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.76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109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Xq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785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751018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853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Xq26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J473B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27273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44425770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40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294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M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41327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6855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3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YAL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03143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4095238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48828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05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399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KIAA01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57258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356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3p2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APN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52682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51700680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42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00472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133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06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580835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30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3p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LAS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351029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54185464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2668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5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510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3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OL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247122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125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3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ITGB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58027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6428571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2668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60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52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1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GC267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812639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218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AI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29002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92276900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24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82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q3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LC25A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676283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282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q3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305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116955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08471788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95312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45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YT5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918247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6336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4q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XCL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51702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8605442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7812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62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7933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p15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AP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3599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009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4p1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296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5560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1734693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77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82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78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RTS-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618428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5446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2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02267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14766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6738095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80E-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74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4329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40131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75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3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KIF20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75990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2882205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51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.32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710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843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712042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068_X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3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102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500992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8939394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19018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72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998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LA-DQB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67375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11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6p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RAB2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330635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8208617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78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84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USP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958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14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6p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NEDD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12915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0735002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96E-0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06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q2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UFD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653276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361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q24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RO20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93445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78991595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48854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329565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88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q3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AM3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054350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0949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q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GC52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42666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9195767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40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48E-1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202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p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KIAA10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81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234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p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70023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1425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97281746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02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57E-1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76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q21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D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992022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34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chr7q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CAS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937977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-0.87474747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9.64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8017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RDH-E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726386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54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3726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7884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8501035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59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52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134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2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1573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528015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76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4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L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40065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2743763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4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4447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435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362135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786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4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RAP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1849958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14611528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4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964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p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IFNA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7678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61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p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MU-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303479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68201058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0768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96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412_S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q21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RPM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279460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064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9q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GC205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13195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492997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76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.66E-1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35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q34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145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720874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97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q34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GPR1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82779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66269842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41503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716405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783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q3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C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05190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7894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q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KCTD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28509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89008362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67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552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LDH4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66744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224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p36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RRM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34689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263506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92E-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879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0q1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290144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98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0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O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1410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4099766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59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47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8354_X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0p1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4323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4863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00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0p1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GDI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8112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5789373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0451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58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766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p15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TS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3843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804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p15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S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3705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351612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15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24E-1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832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-TO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672947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240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TNND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736067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40617787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52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30899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07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q14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6339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24105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4789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q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RP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44899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37934180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94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448884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84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p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20054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59166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66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p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KFZP586H21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54177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44182795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34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7713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475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3386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68336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05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q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EMS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00086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9084167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09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70E-1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822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p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PI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84968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0572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p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LOC1964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69754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6344086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48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89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498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2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NEDD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584936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006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206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10923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57519713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2668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43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227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1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755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47966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77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KFZp762A2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20300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6026625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9E-0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49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3q1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WDFY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012848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09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3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83127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803776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90817205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976562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0418_S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24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KIAA1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781108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981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4q2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BCD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27429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4896057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13E-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590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NXA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835563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50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5q22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LPX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315647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1509359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18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3612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45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6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GABARAPL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86206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044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6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SY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94512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98660621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76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16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P4E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01357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1156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5q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PR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33671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19278938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0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616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1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ES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56124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770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KIAA19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70366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16483238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98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73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22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5136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803614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0446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chr16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CHST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713480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0.7643010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2.18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014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H2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92270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17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GC105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01413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41786600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219726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92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192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GAS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01452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898_X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p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ZNF2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58050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6093189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07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65659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1987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105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3392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00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LC25A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0413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6566308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06E-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.61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869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66692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542030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630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PPB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89949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7800586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62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880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8q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WDR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284549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54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8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OCS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61458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44741423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36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0463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02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07674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238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p13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NOTCH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1314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32935483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38037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22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523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q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CNE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500647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700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chr19q13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U2AF1L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4092533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0.4082326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1.41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737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q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79807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37670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264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9q13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OMM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00982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245414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31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29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570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GC163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4754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96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9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PC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4087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7091813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23517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2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595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EREPO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757606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32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01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15688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57518609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360107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320147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571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IPT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94004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6571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AP4K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21266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9611248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36010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53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979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D8B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704338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624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5034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12391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1286830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80053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60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931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2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5028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84437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797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p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VSNL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78214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7530256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61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.09E-1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57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REB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67013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0495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64281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099641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86860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27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87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p1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1QR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05503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31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BCL2L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09973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39897140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488281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416463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0040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3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LC12A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537363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174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0q13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RFRP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30573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42985264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13E-1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08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20orf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55597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973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0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20orf1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72586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64731184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976562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74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626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1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867394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302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1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LOC150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00939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56559139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488281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97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602_S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2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BC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8434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919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2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GGT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33484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39923195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10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.55E-1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59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Xp11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3383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252707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3521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Xp1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2244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68986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96103200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87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68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875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Xq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321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657116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668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Xq26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RAP2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00427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33820365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62E-0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892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IMPDH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02080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246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3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NPR2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034397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9592934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2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59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80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ROS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49129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95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3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LCA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661609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313457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29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12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707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KIAA00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280982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70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EC22L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431166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42885304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646972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63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195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KFZp434E05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80709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20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SM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1953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42273425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61743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417953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50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q2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RKG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246835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41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4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LI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60471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9017727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4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44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82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q3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1958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563999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282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4q3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305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9116955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88337739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09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10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p15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02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55320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295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4p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772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72577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8911045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59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33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RPL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435896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45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3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BXW1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712696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44516128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48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77596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87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375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427106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404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3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EGR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78807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948387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73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.47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32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KIAA13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569664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860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SNK1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89042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64868035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92773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53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104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58583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813977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0311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RDM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25994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645878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90E-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727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q2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IFNGR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749934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705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q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25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25259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69354838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561523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65005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876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BX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2240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540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D17B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321997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65937873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4568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6074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MG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426037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16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NF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740537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46837226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80761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50601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1911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p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TV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6782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627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p1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OSBPL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5784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80695340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27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681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p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GNA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5126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0547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p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IC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89786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90943847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79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301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q21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313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612142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33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4703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180247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2236559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01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198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p1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BMP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393604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42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p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IP-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38413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83289525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79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323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2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NXA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46498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76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4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L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40065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607526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89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46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TP6V1C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404128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50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4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NOV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03922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0261803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49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104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q21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8478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27647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054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9q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5222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19300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3049853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59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24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068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1orf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05345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553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p36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9001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18565279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14E-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659_S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q3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IG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1856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043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q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KFZp547M2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71439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9060975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78E-0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305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0p1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550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296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824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0p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EC61A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2114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1496525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64E-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714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NDUFV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71543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747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q13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NUM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14402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1798780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23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.28E-1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4525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q14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85786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382533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212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q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TMR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52542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40594974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92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74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8651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30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792164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77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KFZp762A2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20300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8005507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78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6870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3q1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LEU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41574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57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3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28465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10805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44709638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59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445_S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32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ZFYVE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218963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137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32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JAG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35798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69420804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7700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60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9185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992289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981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4q2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BCD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27429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0552367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0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61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510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GABPB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3619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630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5q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129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409886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5335366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40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468_S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6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G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131646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035_X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6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52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02513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10360291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12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932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PP4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013365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52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RSS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117896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699108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17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.96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6623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NRC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22506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581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q1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T1X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64918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85616754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50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15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2057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132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81108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687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F3B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03817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477868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00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485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q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OM1L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351348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566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PM1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92157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9108536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7E-0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5354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ELP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78127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12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ZNF2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2096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7739212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26245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50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247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8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513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695298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322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8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28333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06269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25032123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8E-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25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GC202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652145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32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GFL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75743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36666666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2668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02515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78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p13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FX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93360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470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9p13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877366_R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50861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3168699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976562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34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291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p13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1149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86518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12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9q13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YROB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10872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3067520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64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705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EF1B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2279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648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101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70101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54408537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40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397364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873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2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OLEC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560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68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p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KFZP566A15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67159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0080089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57E-0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157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7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CL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29423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6945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37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AS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23663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9126958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634765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48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70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907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622805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624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5034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12391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0929488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72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61E-1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947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3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LC9A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19360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378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0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BCAS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32459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81811846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63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9476_R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3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NPEPL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797395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6088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0q13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SMA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139963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65325202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305175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.36E-1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172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1q22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LC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704325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086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1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X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17509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33304297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268554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80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4764_X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2q11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307341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0369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4037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2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PS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51726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03917072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4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657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Xq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LC25A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735818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0113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Xq26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056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02089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3028455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61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80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ROS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49129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181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3488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14956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76976413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262451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24E-1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177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KFZP564J01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0188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417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chr3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DAG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495315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-0.39915572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0.0026245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1.48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50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3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3762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22406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776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3q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4476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176853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7042682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07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32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73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q3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BOM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493530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74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4q3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237642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8782947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4922762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73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.06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99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p15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EG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37776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139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p1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DKFZp761B1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55864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87012194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15966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396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CERG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591903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71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3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44871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490425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1128048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463867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25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0725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4443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411172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63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2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PTD0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157046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6324446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05E-0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554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AP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6654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05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LC17A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58878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46975609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4568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761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6orf1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01363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105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6orf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8388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70416667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32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993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q21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BCB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674540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87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EX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172839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91276422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1718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447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p1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BKLHD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65004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0106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p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NPC1L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42929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6315095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2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129_X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q3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326048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784843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331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q3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847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00058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4810298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17183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93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393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IE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361765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24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8FW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64067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93635952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87E-1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626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Y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697264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7590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1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NKTM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29844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5870824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88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209_S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q21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GD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032278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22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q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LE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96558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1103296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19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28E-1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0962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ADI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95187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81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p36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KFZP434L01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620944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08865157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87E-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851_S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p36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NFRSF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4529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009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chr1p36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ARHGEF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31800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-0.92047590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de-DE"/>
              </w:rPr>
            </w:pPr>
            <w:r>
              <w:rPr>
                <w:rFonts w:cs="Arial"/>
                <w:sz w:val="16"/>
                <w:szCs w:val="20"/>
                <w:lang w:val="de-DE"/>
              </w:rPr>
              <w:t>5.10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52E-1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52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q3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90825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05857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121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q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GFB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56733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6501960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8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82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0p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EC61A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2114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713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0p1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57079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28291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25669762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32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75E-1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6310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0q1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73866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229707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151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0q11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314437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65942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728632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83007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21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75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GI-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77086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1845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1q13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SKD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17306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436317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67857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70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09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q2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MI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760237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825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1q2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YOU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84525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37912853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67857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22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99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YT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834777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88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4031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16688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48959001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08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62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761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D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697469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937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RHD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134517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9560784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73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.44E-1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04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q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USP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441405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79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2q2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DKFZP434K04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37012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36237745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21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69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52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p1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IPO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067324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94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2p1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RAB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6886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27833281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92773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996674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782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3q1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2535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376548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624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3q1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TP7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0305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30036687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62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927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70267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91793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980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4q2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14orf1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217189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968104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18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325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32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DSSL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318286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4882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4q32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48015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413787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69992941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354003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766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BN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641837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121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5q2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APK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00740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75163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50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01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41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6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VPS33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927171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035_X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5q26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252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02513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3892128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.12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319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5q2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3734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442058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354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5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LACT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114949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81301962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96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31E-1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65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SMB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774469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407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q2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KIAA09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145519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47580392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37E-0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904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RF4-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004332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859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q1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T2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64349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65870162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64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.53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312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4990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916536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046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6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APK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0162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7190731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83007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87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528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P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753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4246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N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0018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6602074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38E-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7E-1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9849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AD51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725527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99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220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859506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6823529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52587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77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221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CO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78470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078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OPS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3508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39791596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30517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440648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33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7q21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PAG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951421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630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7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203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5675749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723996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82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22E-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580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8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GB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606077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40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8q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B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28518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1.1371390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82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205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9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EACAM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68172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0365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19q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XRC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873937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1960784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42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.59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8791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19p13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OC1632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69830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475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chr19q13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NIFIE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407293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0.35747453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fr-FR"/>
              </w:rPr>
            </w:pPr>
            <w:r>
              <w:rPr>
                <w:rFonts w:cs="Arial"/>
                <w:sz w:val="16"/>
                <w:szCs w:val="20"/>
                <w:lang w:val="fr-FR"/>
              </w:rPr>
              <w:t>2.43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76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AT2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574640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971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RPL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94347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25640113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15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497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p25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NASEH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1577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638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p2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TP6V1C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09453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3491974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.88E-0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44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7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ES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943370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51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37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AR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27544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3195709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40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078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q3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636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29188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040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q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RP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11088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46299277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01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73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643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3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88031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014225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723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0q13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STF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56643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6960482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70898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065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1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FK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460291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428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1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OL6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62807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32758879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585937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17521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989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1q22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21orf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633648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086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1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X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17509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25574660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66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14E-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8681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2q11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DF2L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217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3816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2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73012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24054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93516339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219726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00E-1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03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22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GC18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26104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07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22q1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PST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52463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5849673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219726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06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3666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Xq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Sep 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750382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828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Xq26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XX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28726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05387799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65E-0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808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PROS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49129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4143_X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PL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27208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44020943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39353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.09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646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RAFTL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63324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7044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TH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1394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31790850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537109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601881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734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q1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01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146687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4971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3q2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S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336503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6676132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9.51E-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64E-1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0020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3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ELSR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863451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0059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3p2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ARH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93560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28492374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139353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61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914_X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q34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PG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610742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337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4q35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Lrp2b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870143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4392289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73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34E-1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01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p1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235026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568172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0704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p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189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88833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8050980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109863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810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4p15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02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755320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4009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4p1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296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45560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79065954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00878906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10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2423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3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NDFIP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156194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8645_S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3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4978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49854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762745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4.77E-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79E-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3449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chr5q2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SEMA6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11585557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es-ES"/>
              </w:rPr>
            </w:pPr>
            <w:r>
              <w:rPr>
                <w:rFonts w:cs="Arial"/>
                <w:sz w:val="16"/>
                <w:szCs w:val="20"/>
                <w:lang w:val="es-ES"/>
              </w:rPr>
              <w:t>231171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23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971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74269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9653250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.54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86E-0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5176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5q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3560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644673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736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5q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TRIM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145368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5856209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2.12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3814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6p25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NQO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95781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450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6p2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RIOK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73626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1198769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81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1747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p14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LSM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226896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948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p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MRPS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36469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75746405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.29E-0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9332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7p2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34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1835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452_S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7p2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GC129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1134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8724776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32E-0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38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5609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23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NGPT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0821833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4650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4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MAL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2021398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85070356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0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.36E-0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1504_S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1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ATP6V1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467834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174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12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FLJ316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641747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68512905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20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82E-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6294_X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8q2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FLJ237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2478369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12149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8q24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KIAA01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329820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0.79289760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90E-0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.87E-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2387_AT_HG-U133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BAG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324509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01692_AT_HG-U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9p13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OPRS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46248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34579008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3.87E-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0.0070289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NT_COMBINED_SL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35484_AT_HG-U133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chr9q21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Hs.173519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6778283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27865_AT_HG-U13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chr9q21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Hs.10315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817155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-0.49851756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  <w:lang w:val="pt-PT"/>
              </w:rPr>
            </w:pPr>
            <w:r>
              <w:rPr>
                <w:rFonts w:cs="Arial"/>
                <w:sz w:val="16"/>
                <w:szCs w:val="20"/>
                <w:lang w:val="pt-PT"/>
              </w:rPr>
              <w:t>1.27E-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Arial Unicode MS"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17E-10</w:t>
            </w:r>
          </w:p>
        </w:tc>
      </w:tr>
    </w:tbl>
    <w:p>
      <w:pPr>
        <w:pStyle w:val="Normal"/>
        <w:spacing w:lineRule="auto" w:line="240"/>
        <w:ind w:left="720" w:hanging="72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907" w:right="998" w:gutter="0" w:header="709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MR12">
    <w:charset w:val="00"/>
    <w:family w:val="auto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 w:before="120" w:after="0"/>
      <w:jc w:val="both"/>
    </w:pPr>
    <w:rPr>
      <w:rFonts w:ascii="Times New Roman" w:hAnsi="Times New Roman" w:eastAsia="Bitstream Vera Sans" w:cs="Tahom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Heading1"/>
    <w:next w:val="Heading3"/>
    <w:qFormat/>
    <w:pPr>
      <w:numPr>
        <w:ilvl w:val="1"/>
        <w:numId w:val="1"/>
      </w:numPr>
      <w:tabs>
        <w:tab w:val="clear" w:pos="708"/>
        <w:tab w:val="left" w:pos="680" w:leader="none"/>
      </w:tabs>
      <w:spacing w:before="480" w:after="60"/>
      <w:outlineLvl w:val="1"/>
    </w:pPr>
    <w:rPr>
      <w:bCs w:val="false"/>
      <w:iCs/>
      <w:kern w:val="2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jc w:val="left"/>
      <w:outlineLvl w:val="2"/>
    </w:pPr>
    <w:rPr>
      <w:rFonts w:eastAsia="Times New Roman" w:cs="Arial"/>
      <w:b/>
      <w:bCs/>
      <w:szCs w:val="26"/>
      <w:lang w:val="en-GB"/>
    </w:rPr>
  </w:style>
  <w:style w:type="character" w:styleId="WW8Num1z0">
    <w:name w:val="WW8Num1z0"/>
    <w:qFormat/>
    <w:rPr>
      <w:rFonts w:ascii="Wingdings" w:hAnsi="Wingdings" w:eastAsia="Bitstream Vera Sans" w:cs="Tahom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Bitstream Vera Sans" w:cs="Tahoma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kern w:val="2"/>
      <w:sz w:val="28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widowControl/>
      <w:suppressAutoHyphens w:val="false"/>
      <w:autoSpaceDE w:val="false"/>
      <w:spacing w:lineRule="auto" w:line="240" w:before="0" w:after="0"/>
    </w:pPr>
    <w:rPr>
      <w:rFonts w:ascii="CMR12" w:hAnsi="CMR12" w:eastAsia="Times New Roman" w:cs="Times New Roman"/>
      <w:color w:val="000000"/>
      <w:lang w:val="en-GB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3T07:40:00Z</dcterms:created>
  <dc:creator>es</dc:creator>
  <dc:description/>
  <dc:language>en-US</dc:language>
  <cp:lastModifiedBy>es</cp:lastModifiedBy>
  <cp:lastPrinted>2006-08-25T22:53:00Z</cp:lastPrinted>
  <dcterms:modified xsi:type="dcterms:W3CDTF">2006-09-13T07:40:00Z</dcterms:modified>
  <cp:revision>2</cp:revision>
  <dc:subject/>
  <dc:title>CCGEA paper - important asp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